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margin" w:tblpY="180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7"/>
        <w:gridCol w:w="1061"/>
        <w:gridCol w:w="1194"/>
        <w:gridCol w:w="2917"/>
        <w:gridCol w:w="2781"/>
      </w:tblGrid>
      <w:tr w:rsidR="003B1C87" w:rsidRPr="00650102" w14:paraId="27BFB007" w14:textId="77777777" w:rsidTr="003B1C87">
        <w:trPr>
          <w:trHeight w:val="288"/>
        </w:trPr>
        <w:tc>
          <w:tcPr>
            <w:tcW w:w="8640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6F944FA0" w14:textId="77777777" w:rsidR="003B1C87" w:rsidRPr="00650102" w:rsidRDefault="003B1C87" w:rsidP="003B1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P. infestans</w:t>
            </w:r>
          </w:p>
        </w:tc>
      </w:tr>
      <w:tr w:rsidR="003B1C87" w:rsidRPr="00650102" w14:paraId="64ED1E52" w14:textId="77777777" w:rsidTr="003B1C87">
        <w:trPr>
          <w:trHeight w:val="288"/>
        </w:trPr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D0BC9A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E06BC4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Gene_id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92EF96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Interpro Description</w:t>
            </w:r>
          </w:p>
        </w:tc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FDF581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primer(F)</w:t>
            </w: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C02F8E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primer(R)</w:t>
            </w:r>
          </w:p>
        </w:tc>
      </w:tr>
      <w:tr w:rsidR="003B1C87" w:rsidRPr="00650102" w14:paraId="0BE5E9BC" w14:textId="77777777" w:rsidTr="003B1C87">
        <w:trPr>
          <w:trHeight w:val="288"/>
        </w:trPr>
        <w:tc>
          <w:tcPr>
            <w:tcW w:w="670" w:type="dxa"/>
            <w:tcBorders>
              <w:top w:val="single" w:sz="4" w:space="0" w:color="auto"/>
            </w:tcBorders>
            <w:noWrap/>
            <w:hideMark/>
          </w:tcPr>
          <w:p w14:paraId="77B1116B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hideMark/>
          </w:tcPr>
          <w:p w14:paraId="5EF629B5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PITG_12483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noWrap/>
            <w:hideMark/>
          </w:tcPr>
          <w:p w14:paraId="24AAFE11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 xml:space="preserve">Eukaryotic translation initiation factor 3, putative  </w:t>
            </w:r>
          </w:p>
        </w:tc>
        <w:tc>
          <w:tcPr>
            <w:tcW w:w="2817" w:type="dxa"/>
            <w:tcBorders>
              <w:top w:val="single" w:sz="4" w:space="0" w:color="auto"/>
            </w:tcBorders>
            <w:noWrap/>
            <w:hideMark/>
          </w:tcPr>
          <w:p w14:paraId="4EE18893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TTCGCCAGTGAAGACGCCC</w:t>
            </w:r>
          </w:p>
        </w:tc>
        <w:tc>
          <w:tcPr>
            <w:tcW w:w="2685" w:type="dxa"/>
            <w:tcBorders>
              <w:top w:val="single" w:sz="4" w:space="0" w:color="auto"/>
            </w:tcBorders>
            <w:noWrap/>
            <w:hideMark/>
          </w:tcPr>
          <w:p w14:paraId="3D41444C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GCTGCTTGCCCTTTTTGAG</w:t>
            </w:r>
          </w:p>
        </w:tc>
      </w:tr>
      <w:tr w:rsidR="003B1C87" w:rsidRPr="00650102" w14:paraId="27212676" w14:textId="77777777" w:rsidTr="003B1C87">
        <w:trPr>
          <w:trHeight w:val="288"/>
        </w:trPr>
        <w:tc>
          <w:tcPr>
            <w:tcW w:w="670" w:type="dxa"/>
            <w:noWrap/>
            <w:hideMark/>
          </w:tcPr>
          <w:p w14:paraId="0E4487C6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11" w:type="dxa"/>
            <w:noWrap/>
            <w:hideMark/>
          </w:tcPr>
          <w:p w14:paraId="76196C6D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PITG_07885</w:t>
            </w:r>
          </w:p>
        </w:tc>
        <w:tc>
          <w:tcPr>
            <w:tcW w:w="1157" w:type="dxa"/>
            <w:noWrap/>
            <w:hideMark/>
          </w:tcPr>
          <w:p w14:paraId="486185F6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 xml:space="preserve">Eukaryotic translation initiation factor 2 subunit alpha  </w:t>
            </w:r>
          </w:p>
        </w:tc>
        <w:tc>
          <w:tcPr>
            <w:tcW w:w="2817" w:type="dxa"/>
            <w:noWrap/>
            <w:hideMark/>
          </w:tcPr>
          <w:p w14:paraId="605D0BA7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CCGTTTTTACGAGCAGAGA</w:t>
            </w:r>
          </w:p>
        </w:tc>
        <w:tc>
          <w:tcPr>
            <w:tcW w:w="2685" w:type="dxa"/>
            <w:noWrap/>
            <w:hideMark/>
          </w:tcPr>
          <w:p w14:paraId="6C94E4F9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 xml:space="preserve">CGGACAACAGAATCATACC </w:t>
            </w:r>
          </w:p>
        </w:tc>
      </w:tr>
      <w:tr w:rsidR="003B1C87" w:rsidRPr="00650102" w14:paraId="75FE335C" w14:textId="77777777" w:rsidTr="003B1C87">
        <w:trPr>
          <w:trHeight w:val="288"/>
        </w:trPr>
        <w:tc>
          <w:tcPr>
            <w:tcW w:w="670" w:type="dxa"/>
            <w:noWrap/>
            <w:hideMark/>
          </w:tcPr>
          <w:p w14:paraId="3DCD360A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11" w:type="dxa"/>
            <w:noWrap/>
            <w:hideMark/>
          </w:tcPr>
          <w:p w14:paraId="049EE7D1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PITG_22657</w:t>
            </w:r>
          </w:p>
        </w:tc>
        <w:tc>
          <w:tcPr>
            <w:tcW w:w="1157" w:type="dxa"/>
            <w:noWrap/>
            <w:hideMark/>
          </w:tcPr>
          <w:p w14:paraId="5F2FE9A8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Elongation factor 1-alpha</w:t>
            </w:r>
          </w:p>
        </w:tc>
        <w:tc>
          <w:tcPr>
            <w:tcW w:w="2817" w:type="dxa"/>
            <w:noWrap/>
            <w:hideMark/>
          </w:tcPr>
          <w:p w14:paraId="4C23BCBB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AACTATGGGCAAGGAAAAG</w:t>
            </w:r>
          </w:p>
        </w:tc>
        <w:tc>
          <w:tcPr>
            <w:tcW w:w="2685" w:type="dxa"/>
            <w:noWrap/>
            <w:hideMark/>
          </w:tcPr>
          <w:p w14:paraId="120C1E97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AATAACGACCAGCGAGATG</w:t>
            </w:r>
          </w:p>
        </w:tc>
      </w:tr>
      <w:tr w:rsidR="003B1C87" w:rsidRPr="00650102" w14:paraId="1B4BD38E" w14:textId="77777777" w:rsidTr="003B1C87">
        <w:trPr>
          <w:trHeight w:val="288"/>
        </w:trPr>
        <w:tc>
          <w:tcPr>
            <w:tcW w:w="670" w:type="dxa"/>
            <w:noWrap/>
            <w:hideMark/>
          </w:tcPr>
          <w:p w14:paraId="34054C94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11" w:type="dxa"/>
            <w:noWrap/>
            <w:hideMark/>
          </w:tcPr>
          <w:p w14:paraId="4A57A2DB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PITG_08714</w:t>
            </w:r>
          </w:p>
        </w:tc>
        <w:tc>
          <w:tcPr>
            <w:tcW w:w="1157" w:type="dxa"/>
            <w:noWrap/>
            <w:hideMark/>
          </w:tcPr>
          <w:p w14:paraId="1F0F8447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Lysyl-tRNA synthetase</w:t>
            </w:r>
          </w:p>
        </w:tc>
        <w:tc>
          <w:tcPr>
            <w:tcW w:w="2817" w:type="dxa"/>
            <w:noWrap/>
            <w:hideMark/>
          </w:tcPr>
          <w:p w14:paraId="31524DAB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GTGGTGACATTGTGGGCGT</w:t>
            </w:r>
          </w:p>
        </w:tc>
        <w:tc>
          <w:tcPr>
            <w:tcW w:w="2685" w:type="dxa"/>
            <w:noWrap/>
            <w:hideMark/>
          </w:tcPr>
          <w:p w14:paraId="3D7A639A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TTGAGGTAAAGTTCGGGGG</w:t>
            </w:r>
          </w:p>
        </w:tc>
      </w:tr>
      <w:tr w:rsidR="003B1C87" w:rsidRPr="00650102" w14:paraId="73E80C59" w14:textId="77777777" w:rsidTr="003B1C87">
        <w:trPr>
          <w:trHeight w:val="288"/>
        </w:trPr>
        <w:tc>
          <w:tcPr>
            <w:tcW w:w="670" w:type="dxa"/>
            <w:noWrap/>
            <w:hideMark/>
          </w:tcPr>
          <w:p w14:paraId="46FFA270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11" w:type="dxa"/>
            <w:noWrap/>
            <w:hideMark/>
          </w:tcPr>
          <w:p w14:paraId="580770D6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PITG_03768</w:t>
            </w:r>
          </w:p>
        </w:tc>
        <w:tc>
          <w:tcPr>
            <w:tcW w:w="1157" w:type="dxa"/>
            <w:noWrap/>
            <w:hideMark/>
          </w:tcPr>
          <w:p w14:paraId="3080ACE4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50S ribosomal protein L4</w:t>
            </w:r>
          </w:p>
        </w:tc>
        <w:tc>
          <w:tcPr>
            <w:tcW w:w="2817" w:type="dxa"/>
            <w:noWrap/>
            <w:hideMark/>
          </w:tcPr>
          <w:p w14:paraId="537576ED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CGACCTGGAGTTGAAGATG</w:t>
            </w:r>
          </w:p>
        </w:tc>
        <w:tc>
          <w:tcPr>
            <w:tcW w:w="2685" w:type="dxa"/>
            <w:noWrap/>
            <w:hideMark/>
          </w:tcPr>
          <w:p w14:paraId="5C60429B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GCACAACACGCTGTAGGAT</w:t>
            </w:r>
          </w:p>
        </w:tc>
      </w:tr>
      <w:tr w:rsidR="003B1C87" w:rsidRPr="00650102" w14:paraId="2E08F4FD" w14:textId="77777777" w:rsidTr="003B1C87">
        <w:trPr>
          <w:trHeight w:val="288"/>
        </w:trPr>
        <w:tc>
          <w:tcPr>
            <w:tcW w:w="670" w:type="dxa"/>
            <w:noWrap/>
            <w:hideMark/>
          </w:tcPr>
          <w:p w14:paraId="282E9C95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11" w:type="dxa"/>
            <w:noWrap/>
            <w:hideMark/>
          </w:tcPr>
          <w:p w14:paraId="1F39C97C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PITG_17009</w:t>
            </w:r>
          </w:p>
        </w:tc>
        <w:tc>
          <w:tcPr>
            <w:tcW w:w="1157" w:type="dxa"/>
            <w:noWrap/>
            <w:hideMark/>
          </w:tcPr>
          <w:p w14:paraId="06F36D39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Selenocysteine-specific elongation factor</w:t>
            </w:r>
          </w:p>
        </w:tc>
        <w:tc>
          <w:tcPr>
            <w:tcW w:w="2817" w:type="dxa"/>
            <w:noWrap/>
            <w:hideMark/>
          </w:tcPr>
          <w:p w14:paraId="43B1C8A6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TCCAGAACAAAGCCCCCAT</w:t>
            </w:r>
          </w:p>
        </w:tc>
        <w:tc>
          <w:tcPr>
            <w:tcW w:w="2685" w:type="dxa"/>
            <w:noWrap/>
            <w:hideMark/>
          </w:tcPr>
          <w:p w14:paraId="166B50D7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TACCAGGCACAGCAAAGCA</w:t>
            </w:r>
          </w:p>
        </w:tc>
      </w:tr>
      <w:tr w:rsidR="003B1C87" w:rsidRPr="00650102" w14:paraId="18667C14" w14:textId="77777777" w:rsidTr="003B1C87">
        <w:trPr>
          <w:trHeight w:val="288"/>
        </w:trPr>
        <w:tc>
          <w:tcPr>
            <w:tcW w:w="670" w:type="dxa"/>
            <w:tcBorders>
              <w:bottom w:val="single" w:sz="4" w:space="0" w:color="auto"/>
            </w:tcBorders>
            <w:noWrap/>
            <w:hideMark/>
          </w:tcPr>
          <w:p w14:paraId="28AB602F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hideMark/>
          </w:tcPr>
          <w:p w14:paraId="5195AF7C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PITG_18420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hideMark/>
          </w:tcPr>
          <w:p w14:paraId="7679FBAA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Protein kinase, putative</w:t>
            </w:r>
          </w:p>
        </w:tc>
        <w:tc>
          <w:tcPr>
            <w:tcW w:w="2817" w:type="dxa"/>
            <w:tcBorders>
              <w:bottom w:val="single" w:sz="4" w:space="0" w:color="auto"/>
            </w:tcBorders>
            <w:noWrap/>
            <w:hideMark/>
          </w:tcPr>
          <w:p w14:paraId="40B89DDF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ATGGGCAATAAGGGATCCAAGGGCG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noWrap/>
            <w:hideMark/>
          </w:tcPr>
          <w:p w14:paraId="058D4A42" w14:textId="77777777" w:rsidR="003B1C87" w:rsidRPr="00650102" w:rsidRDefault="003B1C87" w:rsidP="003B1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0102">
              <w:rPr>
                <w:rFonts w:ascii="Times New Roman" w:hAnsi="Times New Roman" w:cs="Times New Roman"/>
                <w:sz w:val="20"/>
                <w:szCs w:val="20"/>
              </w:rPr>
              <w:t>CGCCCTTGGATCCCTTATTGCCCAT</w:t>
            </w:r>
          </w:p>
        </w:tc>
      </w:tr>
    </w:tbl>
    <w:p w14:paraId="556E6CBC" w14:textId="5DC88225" w:rsidR="003B1C87" w:rsidRPr="00650102" w:rsidRDefault="00650102" w:rsidP="003B1C87">
      <w:pPr>
        <w:jc w:val="center"/>
        <w:rPr>
          <w:rFonts w:ascii="Times New Roman" w:hAnsi="Times New Roman" w:cs="Times New Roman"/>
        </w:rPr>
      </w:pPr>
      <w:r w:rsidRPr="003B1C87">
        <w:rPr>
          <w:rFonts w:ascii="Times New Roman" w:hAnsi="Times New Roman" w:cs="Times New Roman"/>
          <w:b/>
          <w:bCs/>
        </w:rPr>
        <w:t>Table S1A</w:t>
      </w:r>
      <w:r w:rsidRPr="00650102">
        <w:rPr>
          <w:rFonts w:ascii="Times New Roman" w:hAnsi="Times New Roman" w:cs="Times New Roman"/>
        </w:rPr>
        <w:t xml:space="preserve"> Primer s</w:t>
      </w:r>
      <w:r w:rsidR="003B1C87" w:rsidRPr="00650102">
        <w:rPr>
          <w:rFonts w:ascii="Times New Roman" w:hAnsi="Times New Roman" w:cs="Times New Roman"/>
        </w:rPr>
        <w:t>equence</w:t>
      </w:r>
    </w:p>
    <w:p w14:paraId="33B6DE1C" w14:textId="084E5A44" w:rsidR="003B1C87" w:rsidRDefault="003B1C87" w:rsidP="00650102">
      <w:pPr>
        <w:jc w:val="center"/>
        <w:rPr>
          <w:rFonts w:ascii="Times New Roman" w:hAnsi="Times New Roman" w:cs="Times New Roman"/>
        </w:rPr>
      </w:pPr>
    </w:p>
    <w:p w14:paraId="342549EC" w14:textId="77777777" w:rsidR="003B1C87" w:rsidRDefault="003B1C87" w:rsidP="00650102">
      <w:pPr>
        <w:jc w:val="center"/>
        <w:rPr>
          <w:rFonts w:ascii="Times New Roman" w:hAnsi="Times New Roman" w:cs="Times New Roman"/>
        </w:rPr>
      </w:pPr>
    </w:p>
    <w:p w14:paraId="10614315" w14:textId="77777777" w:rsidR="003B1C87" w:rsidRDefault="003B1C87" w:rsidP="00650102">
      <w:pPr>
        <w:jc w:val="center"/>
        <w:rPr>
          <w:rFonts w:ascii="Times New Roman" w:hAnsi="Times New Roman" w:cs="Times New Roman"/>
        </w:rPr>
      </w:pPr>
    </w:p>
    <w:p w14:paraId="7E572CA8" w14:textId="217F7F46" w:rsidR="003B1C87" w:rsidRPr="0099686A" w:rsidRDefault="003B1C87" w:rsidP="003B1C87">
      <w:pPr>
        <w:spacing w:line="360" w:lineRule="auto"/>
        <w:ind w:firstLine="425"/>
        <w:jc w:val="center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99686A">
        <w:rPr>
          <w:rFonts w:ascii="Times New Roman" w:hAnsi="Times New Roman"/>
          <w:b/>
          <w:color w:val="000000" w:themeColor="text1"/>
          <w:sz w:val="24"/>
          <w:szCs w:val="24"/>
          <w:u w:color="FFFFFF" w:themeColor="background1"/>
        </w:rPr>
        <w:t xml:space="preserve">Table </w:t>
      </w:r>
      <w:r>
        <w:rPr>
          <w:rFonts w:ascii="Times New Roman" w:hAnsi="Times New Roman"/>
          <w:b/>
          <w:color w:val="000000" w:themeColor="text1"/>
          <w:sz w:val="24"/>
          <w:szCs w:val="24"/>
          <w:u w:color="FFFFFF" w:themeColor="background1"/>
        </w:rPr>
        <w:t>S</w:t>
      </w:r>
      <w:r w:rsidRPr="0099686A">
        <w:rPr>
          <w:rFonts w:ascii="Times New Roman" w:hAnsi="Times New Roman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B</w:t>
      </w:r>
      <w:r w:rsidRPr="0099686A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Combination of RAP and AZD</w:t>
      </w:r>
    </w:p>
    <w:tbl>
      <w:tblPr>
        <w:tblW w:w="83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7"/>
        <w:gridCol w:w="1122"/>
        <w:gridCol w:w="1143"/>
        <w:gridCol w:w="1259"/>
        <w:gridCol w:w="1259"/>
        <w:gridCol w:w="1094"/>
        <w:gridCol w:w="986"/>
      </w:tblGrid>
      <w:tr w:rsidR="003B1C87" w:rsidRPr="00BD4578" w14:paraId="4B6093AD" w14:textId="77777777" w:rsidTr="007E3195">
        <w:trPr>
          <w:trHeight w:val="750"/>
        </w:trPr>
        <w:tc>
          <w:tcPr>
            <w:tcW w:w="1497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59136D" w14:textId="77777777" w:rsidR="003B1C87" w:rsidRPr="00BD4578" w:rsidRDefault="003B1C87" w:rsidP="007E3195">
            <w:pPr>
              <w:tabs>
                <w:tab w:val="left" w:pos="902"/>
              </w:tabs>
              <w:spacing w:line="360" w:lineRule="auto"/>
              <w:ind w:firstLine="425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BD457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AP</w:t>
            </w:r>
          </w:p>
          <w:p w14:paraId="014B3A1B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AZD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00DAE0" w14:textId="77777777" w:rsidR="003B1C87" w:rsidRPr="00BD4578" w:rsidRDefault="003B1C87" w:rsidP="007E3195">
            <w:pPr>
              <w:spacing w:line="360" w:lineRule="auto"/>
              <w:ind w:firstLine="42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D99EA4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05 µM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A7C1A9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1 µM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BD4031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0.5 µM 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5482CC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1 µM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2AB4A2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3 µM</w:t>
            </w:r>
          </w:p>
        </w:tc>
      </w:tr>
      <w:tr w:rsidR="003B1C87" w:rsidRPr="00BD4578" w14:paraId="621C6782" w14:textId="77777777" w:rsidTr="007E3195">
        <w:trPr>
          <w:trHeight w:val="653"/>
        </w:trPr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0E321B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A522FA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3BC39C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 0.5 µL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CC1C00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 1 µL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5B0E3B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 5 µL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3DCC4C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 10 µL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D33171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 30 µL</w:t>
            </w:r>
          </w:p>
        </w:tc>
      </w:tr>
      <w:tr w:rsidR="003B1C87" w:rsidRPr="00BD4578" w14:paraId="5BF23DB5" w14:textId="77777777" w:rsidTr="007E3195">
        <w:trPr>
          <w:trHeight w:val="653"/>
        </w:trPr>
        <w:tc>
          <w:tcPr>
            <w:tcW w:w="14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BCD8D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 µM</w:t>
            </w:r>
          </w:p>
        </w:tc>
        <w:tc>
          <w:tcPr>
            <w:tcW w:w="1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C98692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 0.01 µL</w:t>
            </w:r>
          </w:p>
        </w:tc>
        <w:tc>
          <w:tcPr>
            <w:tcW w:w="11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3C5BB1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0.5 </w:t>
            </w:r>
          </w:p>
          <w:p w14:paraId="4196682C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 0.01 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2735C7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1 </w:t>
            </w:r>
          </w:p>
          <w:p w14:paraId="7546EC4E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 0.01 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E46472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5 </w:t>
            </w:r>
          </w:p>
          <w:p w14:paraId="20EE49D9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 0.01 </w:t>
            </w:r>
          </w:p>
        </w:tc>
        <w:tc>
          <w:tcPr>
            <w:tcW w:w="10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93DAE7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10 </w:t>
            </w:r>
          </w:p>
          <w:p w14:paraId="7341BE49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 0.01 </w:t>
            </w:r>
          </w:p>
        </w:tc>
        <w:tc>
          <w:tcPr>
            <w:tcW w:w="98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2DE5CA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30 </w:t>
            </w:r>
          </w:p>
          <w:p w14:paraId="47D5462E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 0.01 </w:t>
            </w:r>
          </w:p>
        </w:tc>
      </w:tr>
      <w:tr w:rsidR="003B1C87" w:rsidRPr="00BD4578" w14:paraId="2568F764" w14:textId="77777777" w:rsidTr="007E3195">
        <w:trPr>
          <w:trHeight w:val="653"/>
        </w:trPr>
        <w:tc>
          <w:tcPr>
            <w:tcW w:w="14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363147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lastRenderedPageBreak/>
              <w:t>0.05 µM</w:t>
            </w:r>
          </w:p>
        </w:tc>
        <w:tc>
          <w:tcPr>
            <w:tcW w:w="1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0D598A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 0.5 µL</w:t>
            </w:r>
          </w:p>
        </w:tc>
        <w:tc>
          <w:tcPr>
            <w:tcW w:w="114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3100F1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0.5 </w:t>
            </w:r>
          </w:p>
          <w:p w14:paraId="1EFDD021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 0.5 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264CC5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1 </w:t>
            </w:r>
          </w:p>
          <w:p w14:paraId="7A5BDFAE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 0.5 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A1064E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5 </w:t>
            </w:r>
          </w:p>
          <w:p w14:paraId="097BADFD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 0.5 </w:t>
            </w:r>
          </w:p>
        </w:tc>
        <w:tc>
          <w:tcPr>
            <w:tcW w:w="10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CE799B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10 </w:t>
            </w:r>
          </w:p>
          <w:p w14:paraId="541C2013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 0.5 </w:t>
            </w:r>
          </w:p>
        </w:tc>
        <w:tc>
          <w:tcPr>
            <w:tcW w:w="9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0760E7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30 </w:t>
            </w:r>
          </w:p>
          <w:p w14:paraId="741D5C40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 0.5 </w:t>
            </w:r>
          </w:p>
        </w:tc>
      </w:tr>
      <w:tr w:rsidR="003B1C87" w:rsidRPr="00BD4578" w14:paraId="14A24709" w14:textId="77777777" w:rsidTr="007E3195">
        <w:trPr>
          <w:trHeight w:val="653"/>
        </w:trPr>
        <w:tc>
          <w:tcPr>
            <w:tcW w:w="14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E77FC9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1 µM</w:t>
            </w:r>
          </w:p>
        </w:tc>
        <w:tc>
          <w:tcPr>
            <w:tcW w:w="1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1E0E4C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 1 µL</w:t>
            </w:r>
          </w:p>
        </w:tc>
        <w:tc>
          <w:tcPr>
            <w:tcW w:w="11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175001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0.5 </w:t>
            </w:r>
          </w:p>
          <w:p w14:paraId="4F64FA66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 1 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E6F232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1 </w:t>
            </w:r>
          </w:p>
          <w:p w14:paraId="09E64B86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 1 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EC01C2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5 </w:t>
            </w:r>
          </w:p>
          <w:p w14:paraId="130C6485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 1 </w:t>
            </w:r>
          </w:p>
        </w:tc>
        <w:tc>
          <w:tcPr>
            <w:tcW w:w="10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78EB27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10 </w:t>
            </w:r>
          </w:p>
          <w:p w14:paraId="02E210C9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 1 </w:t>
            </w:r>
          </w:p>
        </w:tc>
        <w:tc>
          <w:tcPr>
            <w:tcW w:w="9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AAABCA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30 </w:t>
            </w:r>
          </w:p>
          <w:p w14:paraId="6F8D23C6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 1 </w:t>
            </w:r>
          </w:p>
        </w:tc>
      </w:tr>
      <w:tr w:rsidR="003B1C87" w:rsidRPr="00BD4578" w14:paraId="1C5BC424" w14:textId="77777777" w:rsidTr="007E3195">
        <w:trPr>
          <w:trHeight w:val="653"/>
        </w:trPr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8BF186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2 µM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BD5F93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 2 µL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083F3B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0.5 </w:t>
            </w:r>
          </w:p>
          <w:p w14:paraId="3E6E7015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 2 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CEB191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1 </w:t>
            </w:r>
          </w:p>
          <w:p w14:paraId="6D7EDCA4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 2 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E37F08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5 </w:t>
            </w:r>
          </w:p>
          <w:p w14:paraId="508D2EB2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 2 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4545DE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10 </w:t>
            </w:r>
          </w:p>
          <w:p w14:paraId="2396425F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 2 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7CFF7E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30 </w:t>
            </w:r>
          </w:p>
          <w:p w14:paraId="14625B78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 2 </w:t>
            </w:r>
          </w:p>
        </w:tc>
      </w:tr>
    </w:tbl>
    <w:p w14:paraId="07805FBD" w14:textId="77777777" w:rsidR="003B1C87" w:rsidRPr="0099686A" w:rsidRDefault="003B1C87" w:rsidP="003B1C87">
      <w:pPr>
        <w:spacing w:before="240" w:after="240" w:line="360" w:lineRule="auto"/>
        <w:ind w:firstLine="425"/>
        <w:rPr>
          <w:rFonts w:ascii="Times New Roman" w:hAnsi="Times New Roman"/>
          <w:color w:val="000000" w:themeColor="text1"/>
          <w:sz w:val="24"/>
          <w:szCs w:val="24"/>
        </w:rPr>
      </w:pPr>
    </w:p>
    <w:p w14:paraId="62E59426" w14:textId="6E47DB13" w:rsidR="003B1C87" w:rsidRPr="0099686A" w:rsidRDefault="003B1C87" w:rsidP="003B1C87">
      <w:pPr>
        <w:spacing w:line="360" w:lineRule="auto"/>
        <w:ind w:firstLine="425"/>
        <w:jc w:val="center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99686A">
        <w:rPr>
          <w:rFonts w:ascii="Times New Roman" w:hAnsi="Times New Roman"/>
          <w:b/>
          <w:color w:val="000000" w:themeColor="text1"/>
          <w:sz w:val="24"/>
          <w:szCs w:val="24"/>
          <w:u w:color="FFFFFF" w:themeColor="background1"/>
        </w:rPr>
        <w:t xml:space="preserve">Table </w:t>
      </w:r>
      <w:r>
        <w:rPr>
          <w:rFonts w:ascii="Times New Roman" w:hAnsi="Times New Roman"/>
          <w:b/>
          <w:color w:val="000000" w:themeColor="text1"/>
          <w:sz w:val="24"/>
          <w:szCs w:val="24"/>
          <w:u w:color="FFFFFF" w:themeColor="background1"/>
        </w:rPr>
        <w:t>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1C</w:t>
      </w:r>
      <w:r w:rsidRPr="0099686A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Combination of RAP and KU</w:t>
      </w:r>
    </w:p>
    <w:tbl>
      <w:tblPr>
        <w:tblW w:w="83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7"/>
        <w:gridCol w:w="1122"/>
        <w:gridCol w:w="1143"/>
        <w:gridCol w:w="1259"/>
        <w:gridCol w:w="1259"/>
        <w:gridCol w:w="1123"/>
        <w:gridCol w:w="957"/>
      </w:tblGrid>
      <w:tr w:rsidR="003B1C87" w:rsidRPr="00BD4578" w14:paraId="62967CA6" w14:textId="77777777" w:rsidTr="007E3195">
        <w:trPr>
          <w:trHeight w:val="750"/>
        </w:trPr>
        <w:tc>
          <w:tcPr>
            <w:tcW w:w="1497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716261" w14:textId="77777777" w:rsidR="003B1C87" w:rsidRPr="00BD4578" w:rsidRDefault="003B1C87" w:rsidP="007E3195">
            <w:pPr>
              <w:tabs>
                <w:tab w:val="left" w:pos="902"/>
              </w:tabs>
              <w:spacing w:line="360" w:lineRule="auto"/>
              <w:ind w:firstLine="425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bCs/>
                <w:noProof/>
                <w:color w:val="000000" w:themeColor="text1"/>
                <w:sz w:val="20"/>
                <w:szCs w:val="20"/>
              </w:rPr>
              <w:t xml:space="preserve"> </w:t>
            </w:r>
            <w:r w:rsidRPr="00BD457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RAP</w:t>
            </w: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14:paraId="44D7DE48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KU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774F18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0 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220485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05</w:t>
            </w: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µM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1409A8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1 µM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C3335F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0.5 </w:t>
            </w:r>
            <w:bookmarkStart w:id="0" w:name="OLE_LINK4"/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µM</w:t>
            </w:r>
            <w:bookmarkEnd w:id="0"/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9685FA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1 µM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9E7FB8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 µM</w:t>
            </w:r>
          </w:p>
        </w:tc>
      </w:tr>
      <w:tr w:rsidR="003B1C87" w:rsidRPr="00BD4578" w14:paraId="70A4A8B4" w14:textId="77777777" w:rsidTr="007E3195">
        <w:trPr>
          <w:trHeight w:val="653"/>
        </w:trPr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38DF18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D3800D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E42E84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 0.5 µL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D955D8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 1 µL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F1BC7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 5 µL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99991B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 10 µL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93655E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 30 µL</w:t>
            </w:r>
          </w:p>
        </w:tc>
      </w:tr>
      <w:tr w:rsidR="003B1C87" w:rsidRPr="00BD4578" w14:paraId="79320CD1" w14:textId="77777777" w:rsidTr="007E3195">
        <w:trPr>
          <w:trHeight w:val="653"/>
        </w:trPr>
        <w:tc>
          <w:tcPr>
            <w:tcW w:w="14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E8EE42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5 µM</w:t>
            </w:r>
          </w:p>
        </w:tc>
        <w:tc>
          <w:tcPr>
            <w:tcW w:w="1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095755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 5 µL</w:t>
            </w:r>
          </w:p>
        </w:tc>
        <w:tc>
          <w:tcPr>
            <w:tcW w:w="11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682D60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 0.5</w:t>
            </w:r>
          </w:p>
          <w:p w14:paraId="42A17904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K 5 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AC70AF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1 </w:t>
            </w:r>
          </w:p>
          <w:p w14:paraId="3D6BC86F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K 5 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F52283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5 </w:t>
            </w:r>
          </w:p>
          <w:p w14:paraId="5939F3C6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K 5 </w:t>
            </w:r>
          </w:p>
        </w:tc>
        <w:tc>
          <w:tcPr>
            <w:tcW w:w="11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49DA42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10 </w:t>
            </w:r>
          </w:p>
          <w:p w14:paraId="6F46DBF5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K 5 </w:t>
            </w:r>
          </w:p>
        </w:tc>
        <w:tc>
          <w:tcPr>
            <w:tcW w:w="9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7138DF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30 </w:t>
            </w:r>
          </w:p>
          <w:p w14:paraId="6E9F8805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K 5 </w:t>
            </w:r>
          </w:p>
        </w:tc>
      </w:tr>
      <w:tr w:rsidR="003B1C87" w:rsidRPr="00BD4578" w14:paraId="550580C6" w14:textId="77777777" w:rsidTr="007E3195">
        <w:trPr>
          <w:trHeight w:val="653"/>
        </w:trPr>
        <w:tc>
          <w:tcPr>
            <w:tcW w:w="14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22A870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1 µM</w:t>
            </w:r>
          </w:p>
        </w:tc>
        <w:tc>
          <w:tcPr>
            <w:tcW w:w="1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A48391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 10 µL</w:t>
            </w:r>
          </w:p>
        </w:tc>
        <w:tc>
          <w:tcPr>
            <w:tcW w:w="11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5811F6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0.5 </w:t>
            </w:r>
          </w:p>
          <w:p w14:paraId="43B604BA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K 10 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E01EE0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1 </w:t>
            </w:r>
          </w:p>
          <w:p w14:paraId="090D3FE9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K 10 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597A86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5 </w:t>
            </w:r>
          </w:p>
          <w:p w14:paraId="6FBE5F50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K 10 </w:t>
            </w:r>
          </w:p>
        </w:tc>
        <w:tc>
          <w:tcPr>
            <w:tcW w:w="11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5B6AD5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10 </w:t>
            </w:r>
          </w:p>
          <w:p w14:paraId="4F1E6770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K 10 </w:t>
            </w:r>
          </w:p>
        </w:tc>
        <w:tc>
          <w:tcPr>
            <w:tcW w:w="9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73097B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30 </w:t>
            </w:r>
          </w:p>
          <w:p w14:paraId="443F8CB3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K 10 </w:t>
            </w:r>
          </w:p>
        </w:tc>
      </w:tr>
      <w:tr w:rsidR="003B1C87" w:rsidRPr="00BD4578" w14:paraId="3AE2807D" w14:textId="77777777" w:rsidTr="007E3195">
        <w:trPr>
          <w:trHeight w:val="653"/>
        </w:trPr>
        <w:tc>
          <w:tcPr>
            <w:tcW w:w="14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2A0C49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2 µM</w:t>
            </w:r>
          </w:p>
        </w:tc>
        <w:tc>
          <w:tcPr>
            <w:tcW w:w="1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263CFD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 20 µL</w:t>
            </w:r>
          </w:p>
        </w:tc>
        <w:tc>
          <w:tcPr>
            <w:tcW w:w="11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FE820A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0.5 </w:t>
            </w:r>
          </w:p>
          <w:p w14:paraId="52CF8216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K 20 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BE78A1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1 </w:t>
            </w:r>
          </w:p>
          <w:p w14:paraId="0F26B53F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K 20 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03F5FF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5 </w:t>
            </w:r>
          </w:p>
          <w:p w14:paraId="420115BF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K 20 </w:t>
            </w:r>
          </w:p>
        </w:tc>
        <w:tc>
          <w:tcPr>
            <w:tcW w:w="11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AC1F9F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10 </w:t>
            </w:r>
          </w:p>
          <w:p w14:paraId="6C45EB6E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K 20 </w:t>
            </w:r>
          </w:p>
        </w:tc>
        <w:tc>
          <w:tcPr>
            <w:tcW w:w="9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65BE8A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30 </w:t>
            </w:r>
          </w:p>
          <w:p w14:paraId="474B9D68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K 20 </w:t>
            </w:r>
          </w:p>
        </w:tc>
      </w:tr>
      <w:tr w:rsidR="003B1C87" w:rsidRPr="00BD4578" w14:paraId="7D79D5D1" w14:textId="77777777" w:rsidTr="007E3195">
        <w:trPr>
          <w:trHeight w:val="653"/>
        </w:trPr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680FDB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5 µM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35133C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 50 µL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2FB400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0.5 </w:t>
            </w:r>
          </w:p>
          <w:p w14:paraId="55191740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K 50 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9DD561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1 </w:t>
            </w:r>
          </w:p>
          <w:p w14:paraId="480FCFFE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K 50 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AB1060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5 </w:t>
            </w:r>
          </w:p>
          <w:p w14:paraId="3AA00931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K 50 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8D803B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10 </w:t>
            </w:r>
          </w:p>
          <w:p w14:paraId="577D32B2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K 50 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0EB9A4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30 </w:t>
            </w:r>
          </w:p>
          <w:p w14:paraId="44F4C6C2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K 50 </w:t>
            </w:r>
          </w:p>
        </w:tc>
      </w:tr>
    </w:tbl>
    <w:p w14:paraId="460CAEDB" w14:textId="77777777" w:rsidR="003B1C87" w:rsidRPr="0099686A" w:rsidRDefault="003B1C87" w:rsidP="003B1C87">
      <w:pPr>
        <w:spacing w:line="360" w:lineRule="auto"/>
        <w:ind w:firstLine="425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14:paraId="6F9CF22E" w14:textId="33528EDE" w:rsidR="003B1C87" w:rsidRPr="0099686A" w:rsidRDefault="003B1C87" w:rsidP="003B1C87">
      <w:pPr>
        <w:spacing w:line="360" w:lineRule="auto"/>
        <w:ind w:firstLine="425"/>
        <w:jc w:val="center"/>
        <w:rPr>
          <w:rFonts w:ascii="Times New Roman" w:hAnsi="Times New Roman"/>
          <w:bCs/>
          <w:color w:val="000000" w:themeColor="text1"/>
          <w:sz w:val="24"/>
          <w:szCs w:val="24"/>
        </w:rPr>
      </w:pPr>
      <w:bookmarkStart w:id="1" w:name="_Hlk47457592"/>
      <w:r w:rsidRPr="0099686A">
        <w:rPr>
          <w:rFonts w:ascii="Times New Roman" w:hAnsi="Times New Roman"/>
          <w:b/>
          <w:color w:val="000000" w:themeColor="text1"/>
          <w:sz w:val="24"/>
          <w:szCs w:val="24"/>
          <w:u w:color="FFFFFF" w:themeColor="background1"/>
        </w:rPr>
        <w:t xml:space="preserve">Table </w:t>
      </w:r>
      <w:r>
        <w:rPr>
          <w:rFonts w:ascii="Times New Roman" w:hAnsi="Times New Roman"/>
          <w:b/>
          <w:color w:val="000000" w:themeColor="text1"/>
          <w:sz w:val="24"/>
          <w:szCs w:val="24"/>
          <w:u w:color="FFFFFF" w:themeColor="background1"/>
        </w:rPr>
        <w:t>S1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D</w:t>
      </w:r>
      <w:r w:rsidRPr="0099686A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Combination of RAP and Torin1</w:t>
      </w:r>
    </w:p>
    <w:tbl>
      <w:tblPr>
        <w:tblW w:w="850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7"/>
        <w:gridCol w:w="1122"/>
        <w:gridCol w:w="1143"/>
        <w:gridCol w:w="1259"/>
        <w:gridCol w:w="1259"/>
        <w:gridCol w:w="1123"/>
        <w:gridCol w:w="1105"/>
      </w:tblGrid>
      <w:tr w:rsidR="003B1C87" w:rsidRPr="00BD4578" w14:paraId="05F4DB4A" w14:textId="77777777" w:rsidTr="007E3195">
        <w:trPr>
          <w:trHeight w:val="750"/>
        </w:trPr>
        <w:tc>
          <w:tcPr>
            <w:tcW w:w="1497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03BAC1" w14:textId="77777777" w:rsidR="003B1C87" w:rsidRPr="00BD4578" w:rsidRDefault="003B1C87" w:rsidP="007E3195">
            <w:pPr>
              <w:tabs>
                <w:tab w:val="left" w:pos="902"/>
              </w:tabs>
              <w:spacing w:line="360" w:lineRule="auto"/>
              <w:ind w:firstLine="425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lastRenderedPageBreak/>
              <w:t xml:space="preserve">   RAP</w:t>
            </w:r>
          </w:p>
          <w:p w14:paraId="71207B9E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Torin1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333FD5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24835A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05 µM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CFFDA5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1 µM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4276CA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 xml:space="preserve">0.5 </w:t>
            </w:r>
            <w:bookmarkStart w:id="2" w:name="OLE_LINK3"/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µM</w:t>
            </w:r>
            <w:bookmarkEnd w:id="2"/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D3E0AD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1 µM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5F16A7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3 µM</w:t>
            </w:r>
          </w:p>
        </w:tc>
      </w:tr>
      <w:tr w:rsidR="003B1C87" w:rsidRPr="00BD4578" w14:paraId="4A5FCAE0" w14:textId="77777777" w:rsidTr="007E3195">
        <w:trPr>
          <w:trHeight w:val="653"/>
        </w:trPr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8D5876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8771A5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1FAB6C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 0.5 µL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0017F7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 1 µL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A42E61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 5 µL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941C4D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 10 µL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0E8060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 30 µL</w:t>
            </w:r>
          </w:p>
        </w:tc>
      </w:tr>
      <w:tr w:rsidR="003B1C87" w:rsidRPr="00BD4578" w14:paraId="62493054" w14:textId="77777777" w:rsidTr="007E3195">
        <w:trPr>
          <w:trHeight w:val="653"/>
        </w:trPr>
        <w:tc>
          <w:tcPr>
            <w:tcW w:w="14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F6D1B5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0.5 µM</w:t>
            </w:r>
          </w:p>
        </w:tc>
        <w:tc>
          <w:tcPr>
            <w:tcW w:w="1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D800E5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 5 µL</w:t>
            </w:r>
          </w:p>
        </w:tc>
        <w:tc>
          <w:tcPr>
            <w:tcW w:w="11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A71980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0.5 </w:t>
            </w:r>
          </w:p>
          <w:p w14:paraId="5C8A01D7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 5 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7573BE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1 </w:t>
            </w:r>
          </w:p>
          <w:p w14:paraId="75E6034E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 5 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19CBE3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5 </w:t>
            </w:r>
          </w:p>
          <w:p w14:paraId="3CAF8361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 5 </w:t>
            </w:r>
          </w:p>
        </w:tc>
        <w:tc>
          <w:tcPr>
            <w:tcW w:w="11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4FF7C1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10 </w:t>
            </w:r>
          </w:p>
          <w:p w14:paraId="7AE086F1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 5 </w:t>
            </w:r>
          </w:p>
        </w:tc>
        <w:tc>
          <w:tcPr>
            <w:tcW w:w="11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A5D7F8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30 </w:t>
            </w:r>
          </w:p>
          <w:p w14:paraId="7F5B07DA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 5 </w:t>
            </w:r>
          </w:p>
        </w:tc>
      </w:tr>
      <w:tr w:rsidR="003B1C87" w:rsidRPr="00BD4578" w14:paraId="09BCB9B4" w14:textId="77777777" w:rsidTr="007E3195">
        <w:trPr>
          <w:trHeight w:val="653"/>
        </w:trPr>
        <w:tc>
          <w:tcPr>
            <w:tcW w:w="14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CFE35A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2 µM</w:t>
            </w:r>
          </w:p>
        </w:tc>
        <w:tc>
          <w:tcPr>
            <w:tcW w:w="1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51CF8F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 20 µL</w:t>
            </w:r>
          </w:p>
        </w:tc>
        <w:tc>
          <w:tcPr>
            <w:tcW w:w="11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946EF3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0.5 </w:t>
            </w:r>
          </w:p>
          <w:p w14:paraId="50713D7D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 20 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50BCC1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1 </w:t>
            </w:r>
          </w:p>
          <w:p w14:paraId="6B65F182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 20 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EEE750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5 </w:t>
            </w:r>
          </w:p>
          <w:p w14:paraId="282CAEDF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 20 </w:t>
            </w:r>
          </w:p>
        </w:tc>
        <w:tc>
          <w:tcPr>
            <w:tcW w:w="11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3D6D70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10 </w:t>
            </w:r>
          </w:p>
          <w:p w14:paraId="309C4605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 20 </w:t>
            </w:r>
          </w:p>
        </w:tc>
        <w:tc>
          <w:tcPr>
            <w:tcW w:w="11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36E99B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30 </w:t>
            </w:r>
          </w:p>
          <w:p w14:paraId="33ACDD90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 20 </w:t>
            </w:r>
          </w:p>
        </w:tc>
      </w:tr>
      <w:tr w:rsidR="003B1C87" w:rsidRPr="00BD4578" w14:paraId="2E46CA7F" w14:textId="77777777" w:rsidTr="007E3195">
        <w:trPr>
          <w:trHeight w:val="653"/>
        </w:trPr>
        <w:tc>
          <w:tcPr>
            <w:tcW w:w="14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2CE072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5 µM</w:t>
            </w:r>
          </w:p>
        </w:tc>
        <w:tc>
          <w:tcPr>
            <w:tcW w:w="1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AB35C7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 50 µL</w:t>
            </w:r>
          </w:p>
        </w:tc>
        <w:tc>
          <w:tcPr>
            <w:tcW w:w="11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3AEE42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0.5 </w:t>
            </w:r>
          </w:p>
          <w:p w14:paraId="02D32116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 50 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A90AED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1 </w:t>
            </w:r>
          </w:p>
          <w:p w14:paraId="08152050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 50 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854AFF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5 </w:t>
            </w:r>
          </w:p>
          <w:p w14:paraId="6D9AD95F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 50 </w:t>
            </w:r>
          </w:p>
        </w:tc>
        <w:tc>
          <w:tcPr>
            <w:tcW w:w="11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920F50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10 </w:t>
            </w:r>
          </w:p>
          <w:p w14:paraId="46626F5E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 50 </w:t>
            </w:r>
          </w:p>
        </w:tc>
        <w:tc>
          <w:tcPr>
            <w:tcW w:w="110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5733ED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30 </w:t>
            </w:r>
          </w:p>
          <w:p w14:paraId="316FEF94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 50 </w:t>
            </w:r>
          </w:p>
        </w:tc>
      </w:tr>
      <w:tr w:rsidR="003B1C87" w:rsidRPr="00BD4578" w14:paraId="51A4219A" w14:textId="77777777" w:rsidTr="007E3195">
        <w:trPr>
          <w:trHeight w:val="653"/>
        </w:trPr>
        <w:tc>
          <w:tcPr>
            <w:tcW w:w="14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D339C8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  <w:t>10 µM</w:t>
            </w:r>
          </w:p>
        </w:tc>
        <w:tc>
          <w:tcPr>
            <w:tcW w:w="1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5CB114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 100 µL</w:t>
            </w:r>
          </w:p>
        </w:tc>
        <w:tc>
          <w:tcPr>
            <w:tcW w:w="11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023D2F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0.5 </w:t>
            </w:r>
          </w:p>
          <w:p w14:paraId="01F203BA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 100 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85AD45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1 </w:t>
            </w:r>
          </w:p>
          <w:p w14:paraId="6F54FA78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 100 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19CC99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5 </w:t>
            </w:r>
          </w:p>
          <w:p w14:paraId="3ACADEED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 100 </w:t>
            </w:r>
          </w:p>
        </w:tc>
        <w:tc>
          <w:tcPr>
            <w:tcW w:w="11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D6FFAB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10 </w:t>
            </w:r>
          </w:p>
          <w:p w14:paraId="3A1B073B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 100 </w:t>
            </w:r>
          </w:p>
        </w:tc>
        <w:tc>
          <w:tcPr>
            <w:tcW w:w="110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F1408B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 30 </w:t>
            </w:r>
          </w:p>
          <w:p w14:paraId="7745F3BA" w14:textId="77777777" w:rsidR="003B1C87" w:rsidRPr="00BD4578" w:rsidRDefault="003B1C87" w:rsidP="007E3195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D457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 100 </w:t>
            </w:r>
          </w:p>
        </w:tc>
      </w:tr>
      <w:bookmarkEnd w:id="1"/>
    </w:tbl>
    <w:p w14:paraId="5F859BEA" w14:textId="2912E881" w:rsidR="00B32DE7" w:rsidRPr="00650102" w:rsidRDefault="00B32DE7" w:rsidP="003B1C87">
      <w:pPr>
        <w:jc w:val="center"/>
        <w:rPr>
          <w:rFonts w:ascii="Times New Roman" w:hAnsi="Times New Roman" w:cs="Times New Roman"/>
        </w:rPr>
      </w:pPr>
    </w:p>
    <w:sectPr w:rsidR="00B32DE7" w:rsidRPr="0065010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EF92B7" w14:textId="77777777" w:rsidR="00315911" w:rsidRDefault="00315911" w:rsidP="00650102">
      <w:pPr>
        <w:spacing w:after="0" w:line="240" w:lineRule="auto"/>
      </w:pPr>
      <w:r>
        <w:separator/>
      </w:r>
    </w:p>
  </w:endnote>
  <w:endnote w:type="continuationSeparator" w:id="0">
    <w:p w14:paraId="716A2955" w14:textId="77777777" w:rsidR="00315911" w:rsidRDefault="00315911" w:rsidP="00650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31FC79" w14:textId="77777777" w:rsidR="00315911" w:rsidRDefault="00315911" w:rsidP="00650102">
      <w:pPr>
        <w:spacing w:after="0" w:line="240" w:lineRule="auto"/>
      </w:pPr>
      <w:r>
        <w:separator/>
      </w:r>
    </w:p>
  </w:footnote>
  <w:footnote w:type="continuationSeparator" w:id="0">
    <w:p w14:paraId="3C6FF785" w14:textId="77777777" w:rsidR="00315911" w:rsidRDefault="00315911" w:rsidP="006501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1BA"/>
    <w:rsid w:val="001D0261"/>
    <w:rsid w:val="00315911"/>
    <w:rsid w:val="003B1C87"/>
    <w:rsid w:val="004613C1"/>
    <w:rsid w:val="00650102"/>
    <w:rsid w:val="00675485"/>
    <w:rsid w:val="006F1CA5"/>
    <w:rsid w:val="00A659E5"/>
    <w:rsid w:val="00B32DE7"/>
    <w:rsid w:val="00BA61BA"/>
    <w:rsid w:val="00BF3743"/>
    <w:rsid w:val="00C61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96196"/>
  <w15:chartTrackingRefBased/>
  <w15:docId w15:val="{58829B9A-CABF-497E-8968-F3A2FD970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01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650102"/>
  </w:style>
  <w:style w:type="paragraph" w:styleId="a5">
    <w:name w:val="footer"/>
    <w:basedOn w:val="a"/>
    <w:link w:val="a6"/>
    <w:uiPriority w:val="99"/>
    <w:unhideWhenUsed/>
    <w:rsid w:val="006501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650102"/>
  </w:style>
  <w:style w:type="table" w:styleId="a7">
    <w:name w:val="Table Grid"/>
    <w:basedOn w:val="a1"/>
    <w:uiPriority w:val="39"/>
    <w:rsid w:val="00650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60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阳</dc:creator>
  <cp:keywords/>
  <dc:description/>
  <cp:lastModifiedBy>陈 阳</cp:lastModifiedBy>
  <cp:revision>4</cp:revision>
  <dcterms:created xsi:type="dcterms:W3CDTF">2020-11-06T07:48:00Z</dcterms:created>
  <dcterms:modified xsi:type="dcterms:W3CDTF">2020-11-09T09:31:00Z</dcterms:modified>
</cp:coreProperties>
</file>